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87420" w14:textId="77777777" w:rsidR="00DE519E" w:rsidRPr="00317D04" w:rsidRDefault="00A451D7">
      <w:pPr>
        <w:rPr>
          <w:rFonts w:ascii="Times New Roman" w:hAnsi="Times New Roman"/>
        </w:rPr>
      </w:pPr>
      <w:r w:rsidRPr="00317D04">
        <w:rPr>
          <w:rFonts w:ascii="Times New Roman" w:hAnsi="Times New Roman" w:cs="Times New Roman"/>
          <w:b/>
          <w:bCs/>
        </w:rPr>
        <w:t>Supplementary Table 1</w:t>
      </w:r>
      <w:r w:rsidRPr="00317D04">
        <w:rPr>
          <w:rFonts w:ascii="Times New Roman" w:hAnsi="Times New Roman" w:hint="eastAsia"/>
          <w:b/>
          <w:bCs/>
        </w:rPr>
        <w:t>.</w:t>
      </w:r>
      <w:r w:rsidRPr="00317D04">
        <w:rPr>
          <w:rFonts w:ascii="Times New Roman" w:hAnsi="Times New Roman" w:hint="eastAsia"/>
        </w:rPr>
        <w:t xml:space="preserve"> The baseline characteristics of the BCLC stage B HCC patients from the external validation cohort.</w:t>
      </w:r>
    </w:p>
    <w:tbl>
      <w:tblPr>
        <w:tblStyle w:val="TableGrid"/>
        <w:tblW w:w="7372" w:type="dxa"/>
        <w:jc w:val="center"/>
        <w:tblLayout w:type="fixed"/>
        <w:tblLook w:val="04A0" w:firstRow="1" w:lastRow="0" w:firstColumn="1" w:lastColumn="0" w:noHBand="0" w:noVBand="1"/>
      </w:tblPr>
      <w:tblGrid>
        <w:gridCol w:w="3715"/>
        <w:gridCol w:w="3657"/>
      </w:tblGrid>
      <w:tr w:rsidR="00317D04" w:rsidRPr="00317D04" w14:paraId="3888E5D1" w14:textId="77777777" w:rsidTr="00C80DA4">
        <w:trPr>
          <w:jc w:val="center"/>
        </w:trPr>
        <w:tc>
          <w:tcPr>
            <w:tcW w:w="3715" w:type="dxa"/>
            <w:tcBorders>
              <w:left w:val="nil"/>
              <w:bottom w:val="single" w:sz="4" w:space="0" w:color="auto"/>
              <w:right w:val="nil"/>
            </w:tcBorders>
          </w:tcPr>
          <w:p w14:paraId="358BDFA5" w14:textId="77777777" w:rsidR="00DE519E" w:rsidRPr="00317D04" w:rsidRDefault="00A451D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The </w:t>
            </w:r>
            <w:r w:rsidRPr="00317D04"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3657" w:type="dxa"/>
            <w:tcBorders>
              <w:left w:val="nil"/>
              <w:bottom w:val="single" w:sz="4" w:space="0" w:color="auto"/>
              <w:right w:val="nil"/>
            </w:tcBorders>
          </w:tcPr>
          <w:p w14:paraId="520F85B2" w14:textId="5DE686DC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The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="002500D2"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xternal Validation Cohort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(n=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343</w:t>
            </w: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17D04" w:rsidRPr="00317D04" w14:paraId="7A790FD8" w14:textId="77777777" w:rsidTr="00C80DA4">
        <w:trPr>
          <w:jc w:val="center"/>
        </w:trPr>
        <w:tc>
          <w:tcPr>
            <w:tcW w:w="3715" w:type="dxa"/>
            <w:tcBorders>
              <w:left w:val="nil"/>
              <w:bottom w:val="nil"/>
              <w:right w:val="nil"/>
            </w:tcBorders>
          </w:tcPr>
          <w:p w14:paraId="76E548D5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3657" w:type="dxa"/>
            <w:tcBorders>
              <w:left w:val="nil"/>
              <w:bottom w:val="nil"/>
              <w:right w:val="nil"/>
            </w:tcBorders>
          </w:tcPr>
          <w:p w14:paraId="5527FF46" w14:textId="77777777" w:rsidR="00DE519E" w:rsidRPr="00317D04" w:rsidRDefault="00DE51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7D04" w:rsidRPr="00317D04" w14:paraId="76CF0115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161D57F" w14:textId="77777777" w:rsidR="00DE519E" w:rsidRPr="00317D04" w:rsidRDefault="00A451D7">
            <w:pPr>
              <w:ind w:firstLineChars="100" w:firstLine="2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71481EB5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286 (83.4%)</w:t>
            </w:r>
          </w:p>
        </w:tc>
      </w:tr>
      <w:tr w:rsidR="00317D04" w:rsidRPr="00317D04" w14:paraId="4FFE17EF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E69823A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30B5F829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57 (16.6%)</w:t>
            </w:r>
          </w:p>
        </w:tc>
      </w:tr>
      <w:tr w:rsidR="00317D04" w:rsidRPr="00317D04" w14:paraId="299F9085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1E8F9E6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Age (years), mean (S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41C7D0BC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52.0 (11.9)</w:t>
            </w:r>
          </w:p>
        </w:tc>
      </w:tr>
      <w:tr w:rsidR="00317D04" w:rsidRPr="00317D04" w14:paraId="3F140314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977F815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AST (U/L), median (IQR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3A753F8E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63.0 (38.0-119.0)</w:t>
            </w:r>
          </w:p>
        </w:tc>
      </w:tr>
      <w:tr w:rsidR="00317D04" w:rsidRPr="00317D04" w14:paraId="3B7FD628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DC6DD98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ALB (g/L), mean (S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1300D6C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38.7 (6.0)</w:t>
            </w:r>
          </w:p>
        </w:tc>
      </w:tr>
      <w:tr w:rsidR="00317D04" w:rsidRPr="00317D04" w14:paraId="1CD7D451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324781EA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TBLT (</w:t>
            </w:r>
            <w:proofErr w:type="spellStart"/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umol</w:t>
            </w:r>
            <w:proofErr w:type="spellEnd"/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/L), median (IQR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7C4FCF7C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19.4 (12.9-27.2)</w:t>
            </w:r>
          </w:p>
        </w:tc>
      </w:tr>
      <w:tr w:rsidR="00317D04" w:rsidRPr="00317D04" w14:paraId="1A949580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EF8DC1A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PT (seconds), mean (S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4C209F85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12.3 (1.2)</w:t>
            </w:r>
          </w:p>
        </w:tc>
      </w:tr>
      <w:tr w:rsidR="00317D04" w:rsidRPr="00317D04" w14:paraId="40E66F5D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137FD5B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AFP (ng/ml), median (IQR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BFF6C30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210.2 (12.0-1988.0)</w:t>
            </w:r>
          </w:p>
        </w:tc>
      </w:tr>
      <w:tr w:rsidR="00317D04" w:rsidRPr="00317D04" w14:paraId="56E9883F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34B1B6C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Size of main tumor (mm), median (IQR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367F9DD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67.0 (43.0-96.5)</w:t>
            </w:r>
          </w:p>
        </w:tc>
      </w:tr>
      <w:tr w:rsidR="00317D04" w:rsidRPr="00317D04" w14:paraId="0146C6A1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81CC77B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Number of lesions, n (%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31D976B" w14:textId="77777777" w:rsidR="00DE519E" w:rsidRPr="00317D04" w:rsidRDefault="00DE51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7D04" w:rsidRPr="00317D04" w14:paraId="0E4073CA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33ED167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≤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BF417C3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124 (36.2%)</w:t>
            </w:r>
          </w:p>
        </w:tc>
      </w:tr>
      <w:tr w:rsidR="00317D04" w:rsidRPr="00317D04" w14:paraId="73BE775B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9A6C374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&gt;3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DA52662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219 (63.8%)</w:t>
            </w:r>
          </w:p>
        </w:tc>
      </w:tr>
      <w:tr w:rsidR="00317D04" w:rsidRPr="00317D04" w14:paraId="169EF906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CF5E4B4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Ascites, n (%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3053B6F7" w14:textId="77777777" w:rsidR="00DE519E" w:rsidRPr="00317D04" w:rsidRDefault="00DE51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7D04" w:rsidRPr="00317D04" w14:paraId="3D058EA2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BC4261B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EF6CC39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326 (95.0%)</w:t>
            </w:r>
          </w:p>
        </w:tc>
      </w:tr>
      <w:tr w:rsidR="00317D04" w:rsidRPr="00317D04" w14:paraId="43250474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93DB438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F379A3D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17 (5.0%)</w:t>
            </w:r>
          </w:p>
        </w:tc>
      </w:tr>
      <w:tr w:rsidR="00317D04" w:rsidRPr="00317D04" w14:paraId="55C7731B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E28BE5D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Child-Pugh grade, n (%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7C1BE906" w14:textId="77777777" w:rsidR="00DE519E" w:rsidRPr="00317D04" w:rsidRDefault="00DE51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7D04" w:rsidRPr="00317D04" w14:paraId="236E6CB6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F97AA40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A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86B321D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298 (86.9%)</w:t>
            </w:r>
          </w:p>
        </w:tc>
      </w:tr>
      <w:tr w:rsidR="00317D04" w:rsidRPr="00317D04" w14:paraId="319C55AE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E4D445A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B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544206A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45 (13.1%)</w:t>
            </w:r>
          </w:p>
        </w:tc>
      </w:tr>
      <w:tr w:rsidR="00317D04" w:rsidRPr="00317D04" w14:paraId="1A33AF4B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58FBF83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Child-Pugh score, n (%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06B2F37D" w14:textId="77777777" w:rsidR="00DE519E" w:rsidRPr="00317D04" w:rsidRDefault="00DE51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7D04" w:rsidRPr="00317D04" w14:paraId="2B268F31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4BD8A284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≤</w:t>
            </w: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0DF8CBA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298 (86.9%)</w:t>
            </w:r>
          </w:p>
        </w:tc>
      </w:tr>
      <w:tr w:rsidR="00317D04" w:rsidRPr="00317D04" w14:paraId="52752DD2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0150198E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7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78F10C63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29 (8.5%)</w:t>
            </w:r>
          </w:p>
        </w:tc>
      </w:tr>
      <w:tr w:rsidR="00317D04" w:rsidRPr="00317D04" w14:paraId="6471BFE1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46BC068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8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4C13DEE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16 (4.7%)</w:t>
            </w:r>
          </w:p>
        </w:tc>
      </w:tr>
      <w:tr w:rsidR="00317D04" w:rsidRPr="00317D04" w14:paraId="402E7877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ADB1492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≥</w:t>
            </w: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41B10C37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sz w:val="20"/>
                <w:szCs w:val="20"/>
              </w:rPr>
              <w:t>0(0%)</w:t>
            </w:r>
          </w:p>
        </w:tc>
      </w:tr>
      <w:tr w:rsidR="00317D04" w:rsidRPr="00317D04" w14:paraId="7C22FB45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51D048F1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BCLC-B sub-classification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3E8B2BFA" w14:textId="77777777" w:rsidR="00DE519E" w:rsidRPr="00317D04" w:rsidRDefault="00DE51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7D04" w:rsidRPr="00317D04" w14:paraId="019A6134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650E8405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 B I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78EB9AB1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sz w:val="20"/>
                <w:szCs w:val="20"/>
              </w:rPr>
              <w:t>273 (79.6%)</w:t>
            </w:r>
          </w:p>
        </w:tc>
      </w:tr>
      <w:tr w:rsidR="00317D04" w:rsidRPr="00317D04" w14:paraId="68F3FA8F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1A8FC6C2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 B II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18C8C32B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sz w:val="20"/>
                <w:szCs w:val="20"/>
              </w:rPr>
              <w:t>46 (13.4%)</w:t>
            </w:r>
          </w:p>
        </w:tc>
      </w:tr>
      <w:tr w:rsidR="00317D04" w:rsidRPr="00317D04" w14:paraId="70E1D3FE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</w:tcPr>
          <w:p w14:paraId="72E02F67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 B III or B IV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1D8776B6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 w:hint="eastAsia"/>
                <w:sz w:val="20"/>
                <w:szCs w:val="20"/>
              </w:rPr>
              <w:t>24 (6.9%)</w:t>
            </w:r>
          </w:p>
        </w:tc>
      </w:tr>
      <w:tr w:rsidR="00AF51A8" w:rsidRPr="00317D04" w14:paraId="2F03E794" w14:textId="77777777" w:rsidTr="00C80DA4">
        <w:trPr>
          <w:jc w:val="center"/>
        </w:trPr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EBA1A" w14:textId="77777777" w:rsidR="00DE519E" w:rsidRPr="00317D04" w:rsidRDefault="00A451D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hAnsi="Times New Roman"/>
                <w:b/>
                <w:bCs/>
                <w:sz w:val="20"/>
                <w:szCs w:val="20"/>
              </w:rPr>
              <w:t>ALBI score, mean (SD)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6309D" w14:textId="77777777" w:rsidR="00DE519E" w:rsidRPr="00317D04" w:rsidRDefault="00A451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04">
              <w:rPr>
                <w:rFonts w:ascii="Times New Roman" w:hAnsi="Times New Roman"/>
                <w:sz w:val="20"/>
                <w:szCs w:val="20"/>
              </w:rPr>
              <w:t>-2.4 (0.6)</w:t>
            </w:r>
          </w:p>
        </w:tc>
      </w:tr>
    </w:tbl>
    <w:p w14:paraId="43D7EBDC" w14:textId="77777777" w:rsidR="00DE519E" w:rsidRPr="00317D04" w:rsidRDefault="00DE519E">
      <w:pPr>
        <w:rPr>
          <w:rFonts w:ascii="Times New Roman" w:hAnsi="Times New Roman"/>
        </w:rPr>
      </w:pPr>
    </w:p>
    <w:p w14:paraId="4D80419F" w14:textId="77777777" w:rsidR="00DE519E" w:rsidRPr="00317D04" w:rsidRDefault="00DE519E">
      <w:pPr>
        <w:rPr>
          <w:rFonts w:ascii="Times New Roman" w:hAnsi="Times New Roman"/>
        </w:rPr>
      </w:pPr>
    </w:p>
    <w:p w14:paraId="4C623D6A" w14:textId="77777777" w:rsidR="00DE519E" w:rsidRPr="00317D04" w:rsidRDefault="00DE519E">
      <w:pPr>
        <w:rPr>
          <w:rFonts w:ascii="Times New Roman" w:hAnsi="Times New Roman"/>
        </w:rPr>
      </w:pPr>
    </w:p>
    <w:p w14:paraId="6FDADE60" w14:textId="77777777" w:rsidR="00DE519E" w:rsidRPr="00317D04" w:rsidRDefault="00DE519E">
      <w:pPr>
        <w:rPr>
          <w:rFonts w:ascii="Times New Roman" w:hAnsi="Times New Roman"/>
        </w:rPr>
      </w:pPr>
    </w:p>
    <w:p w14:paraId="3A920508" w14:textId="77777777" w:rsidR="00DE519E" w:rsidRPr="00317D04" w:rsidRDefault="00DE519E">
      <w:pPr>
        <w:rPr>
          <w:rFonts w:ascii="Times New Roman" w:hAnsi="Times New Roman"/>
        </w:rPr>
      </w:pPr>
    </w:p>
    <w:p w14:paraId="0ED7DD00" w14:textId="77777777" w:rsidR="00DE519E" w:rsidRPr="00317D04" w:rsidRDefault="00DE519E">
      <w:pPr>
        <w:rPr>
          <w:rFonts w:ascii="Times New Roman" w:hAnsi="Times New Roman"/>
        </w:rPr>
      </w:pPr>
    </w:p>
    <w:p w14:paraId="0A45FB5B" w14:textId="77777777" w:rsidR="00DE519E" w:rsidRPr="00317D04" w:rsidRDefault="00DE519E">
      <w:pPr>
        <w:rPr>
          <w:rFonts w:ascii="Times New Roman" w:hAnsi="Times New Roman"/>
        </w:rPr>
      </w:pPr>
    </w:p>
    <w:p w14:paraId="39C887EF" w14:textId="77777777" w:rsidR="00DE519E" w:rsidRPr="00317D04" w:rsidRDefault="00DE519E">
      <w:pPr>
        <w:rPr>
          <w:rFonts w:ascii="Times New Roman" w:hAnsi="Times New Roman"/>
        </w:rPr>
      </w:pPr>
    </w:p>
    <w:p w14:paraId="5D13A64D" w14:textId="77777777" w:rsidR="00DE519E" w:rsidRPr="00317D04" w:rsidRDefault="00DE519E">
      <w:pPr>
        <w:rPr>
          <w:rFonts w:ascii="Times New Roman" w:hAnsi="Times New Roman"/>
        </w:rPr>
      </w:pPr>
    </w:p>
    <w:p w14:paraId="55DFC6F1" w14:textId="77777777" w:rsidR="00DE519E" w:rsidRPr="00317D04" w:rsidRDefault="00DE519E">
      <w:pPr>
        <w:rPr>
          <w:rFonts w:ascii="Times New Roman" w:hAnsi="Times New Roman"/>
        </w:rPr>
      </w:pPr>
    </w:p>
    <w:p w14:paraId="1C7E5E5B" w14:textId="17D9E7A4" w:rsidR="00DE519E" w:rsidRPr="00317D04" w:rsidRDefault="00DE519E">
      <w:pPr>
        <w:rPr>
          <w:rFonts w:ascii="Times New Roman" w:hAnsi="Times New Roman"/>
        </w:rPr>
      </w:pPr>
    </w:p>
    <w:p w14:paraId="1D983222" w14:textId="77777777" w:rsidR="00AB5578" w:rsidRPr="00317D04" w:rsidRDefault="00AB5578">
      <w:pPr>
        <w:rPr>
          <w:rFonts w:ascii="Times New Roman" w:hAnsi="Times New Roman"/>
        </w:rPr>
      </w:pPr>
    </w:p>
    <w:p w14:paraId="36F68DD8" w14:textId="77777777" w:rsidR="00DE519E" w:rsidRPr="00317D04" w:rsidRDefault="00A451D7">
      <w:pPr>
        <w:rPr>
          <w:rFonts w:ascii="Times New Roman" w:hAnsi="Times New Roman"/>
        </w:rPr>
      </w:pPr>
      <w:r w:rsidRPr="00317D0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317D04">
        <w:rPr>
          <w:rFonts w:ascii="Times New Roman" w:hAnsi="Times New Roman" w:cs="Times New Roman" w:hint="eastAsia"/>
          <w:b/>
          <w:bCs/>
        </w:rPr>
        <w:t>2</w:t>
      </w:r>
      <w:r w:rsidRPr="00317D04">
        <w:rPr>
          <w:rFonts w:ascii="Times New Roman" w:hAnsi="Times New Roman" w:hint="eastAsia"/>
          <w:b/>
          <w:bCs/>
        </w:rPr>
        <w:t xml:space="preserve">. </w:t>
      </w:r>
      <w:r w:rsidRPr="00317D04">
        <w:rPr>
          <w:rFonts w:ascii="Times New Roman" w:hAnsi="Times New Roman" w:hint="eastAsia"/>
        </w:rPr>
        <w:t xml:space="preserve">The </w:t>
      </w:r>
      <w:r w:rsidRPr="00317D04">
        <w:rPr>
          <w:rFonts w:ascii="Times New Roman" w:hAnsi="Times New Roman"/>
        </w:rPr>
        <w:t xml:space="preserve">VIMP and minimal depth of the variables. </w:t>
      </w:r>
    </w:p>
    <w:tbl>
      <w:tblPr>
        <w:tblW w:w="6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2"/>
        <w:gridCol w:w="2101"/>
        <w:gridCol w:w="2127"/>
      </w:tblGrid>
      <w:tr w:rsidR="00317D04" w:rsidRPr="00317D04" w14:paraId="546D6FC8" w14:textId="77777777" w:rsidTr="003E78BE">
        <w:trPr>
          <w:jc w:val="center"/>
        </w:trPr>
        <w:tc>
          <w:tcPr>
            <w:tcW w:w="2572" w:type="dxa"/>
            <w:tcBorders>
              <w:left w:val="nil"/>
              <w:bottom w:val="single" w:sz="4" w:space="0" w:color="auto"/>
              <w:right w:val="nil"/>
            </w:tcBorders>
          </w:tcPr>
          <w:p w14:paraId="2BAC6792" w14:textId="77777777" w:rsidR="00DE519E" w:rsidRPr="00317D04" w:rsidRDefault="00A451D7">
            <w:pPr>
              <w:jc w:val="center"/>
              <w:rPr>
                <w:rFonts w:ascii="Times New Roman" w:eastAsia="SimSun" w:hAnsi="Times New Roman" w:cs="Calibri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Calibri" w:hint="eastAsia"/>
                <w:b/>
                <w:bCs/>
                <w:sz w:val="20"/>
                <w:szCs w:val="20"/>
              </w:rPr>
              <w:t>V</w:t>
            </w:r>
            <w:r w:rsidRPr="00317D04">
              <w:rPr>
                <w:rFonts w:ascii="Times New Roman" w:eastAsia="SimSun" w:hAnsi="Times New Roman" w:cs="Calibri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101" w:type="dxa"/>
            <w:tcBorders>
              <w:left w:val="nil"/>
              <w:bottom w:val="single" w:sz="4" w:space="0" w:color="auto"/>
              <w:right w:val="nil"/>
            </w:tcBorders>
          </w:tcPr>
          <w:p w14:paraId="100E0630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MP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510111E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inimal depth</w:t>
            </w:r>
          </w:p>
        </w:tc>
      </w:tr>
      <w:tr w:rsidR="00317D04" w:rsidRPr="00317D04" w14:paraId="569709E2" w14:textId="77777777" w:rsidTr="003E78BE">
        <w:trPr>
          <w:jc w:val="center"/>
        </w:trPr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63B3A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ize of main tumor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AE54E" w14:textId="74952BDE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22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BB4E1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2.036</w:t>
            </w:r>
          </w:p>
        </w:tc>
      </w:tr>
      <w:tr w:rsidR="00317D04" w:rsidRPr="00317D04" w14:paraId="6F255585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B62FD63" w14:textId="4349EF1D" w:rsidR="00DE519E" w:rsidRPr="00317D04" w:rsidRDefault="003E78B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CLC-B sub-classificatio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FBA73" w14:textId="493CA660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2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8E71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3.143</w:t>
            </w:r>
          </w:p>
        </w:tc>
      </w:tr>
      <w:tr w:rsidR="00317D04" w:rsidRPr="00317D04" w14:paraId="4741C39B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64ED2AB" w14:textId="76EB57B3" w:rsidR="00DE519E" w:rsidRPr="00317D04" w:rsidRDefault="00C30431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4ADA2" w14:textId="2B61F891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5EC93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3.579</w:t>
            </w:r>
          </w:p>
        </w:tc>
      </w:tr>
      <w:tr w:rsidR="00317D04" w:rsidRPr="00317D04" w14:paraId="0EE4AD72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0F9E30E" w14:textId="594867D2" w:rsidR="00DE519E" w:rsidRPr="00317D04" w:rsidRDefault="00C30431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LB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87071" w14:textId="38BA50DA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8F86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4.153</w:t>
            </w:r>
          </w:p>
        </w:tc>
      </w:tr>
      <w:tr w:rsidR="00317D04" w:rsidRPr="00317D04" w14:paraId="4C69FDA5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5DEB6DE" w14:textId="3F56A074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umber of lesion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5549" w14:textId="52A6FDC6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6CE6D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4.546</w:t>
            </w:r>
          </w:p>
        </w:tc>
      </w:tr>
      <w:tr w:rsidR="00317D04" w:rsidRPr="00317D04" w14:paraId="5FBB50C2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93478D0" w14:textId="46B81688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B7D30" w14:textId="0C2EB04A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E41B4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4.56</w:t>
            </w:r>
          </w:p>
        </w:tc>
      </w:tr>
      <w:tr w:rsidR="00317D04" w:rsidRPr="00317D04" w14:paraId="7F8154E2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30160F6C" w14:textId="57733DB1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A801E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EF96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4.652</w:t>
            </w:r>
          </w:p>
        </w:tc>
      </w:tr>
      <w:tr w:rsidR="00317D04" w:rsidRPr="00317D04" w14:paraId="6C4AD888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FA26AFF" w14:textId="73D50E96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scite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F8D15" w14:textId="138D837E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042D4D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003</w:t>
            </w:r>
          </w:p>
        </w:tc>
      </w:tr>
      <w:tr w:rsidR="00317D04" w:rsidRPr="00317D04" w14:paraId="31C76B0A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E61D963" w14:textId="19AAF4B0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BLT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67BB" w14:textId="43191744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E156AF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4.741</w:t>
            </w:r>
          </w:p>
        </w:tc>
      </w:tr>
      <w:tr w:rsidR="00317D04" w:rsidRPr="00317D04" w14:paraId="263B74A3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A623506" w14:textId="6A49FF20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GB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1194" w14:textId="6B4CE11E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4431E8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696</w:t>
            </w:r>
          </w:p>
        </w:tc>
      </w:tr>
      <w:tr w:rsidR="00317D04" w:rsidRPr="00317D04" w14:paraId="6AB3B459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1F665A9" w14:textId="36B6F820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LB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6D311" w14:textId="7CC467F3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FC28BD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600</w:t>
            </w:r>
          </w:p>
        </w:tc>
      </w:tr>
      <w:tr w:rsidR="00317D04" w:rsidRPr="00317D04" w14:paraId="4D687C76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B1AA46F" w14:textId="10E7D284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F198" w14:textId="3F61D22F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9B21B3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687</w:t>
            </w:r>
          </w:p>
        </w:tc>
      </w:tr>
      <w:tr w:rsidR="00317D04" w:rsidRPr="00317D04" w14:paraId="39217D54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3C7B89B1" w14:textId="6A067EAB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LT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E286F" w14:textId="0EA97DBA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42220F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239</w:t>
            </w:r>
          </w:p>
        </w:tc>
      </w:tr>
      <w:tr w:rsidR="00317D04" w:rsidRPr="00317D04" w14:paraId="3076EF8F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4D1DE39" w14:textId="33FBB8DC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BV infectio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72154" w14:textId="66FFBE43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D64737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6.264</w:t>
            </w:r>
          </w:p>
        </w:tc>
      </w:tr>
      <w:tr w:rsidR="00317D04" w:rsidRPr="00317D04" w14:paraId="60B4FEDF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DD10DF9" w14:textId="104A52C5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1FF2C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0.0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76FC2D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717</w:t>
            </w:r>
          </w:p>
        </w:tc>
      </w:tr>
      <w:tr w:rsidR="00317D04" w:rsidRPr="00317D04" w14:paraId="2EE33420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AA29784" w14:textId="01FF3355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CV infectio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B6902" w14:textId="31E85516" w:rsidR="00DE519E" w:rsidRPr="00317D04" w:rsidRDefault="00426CF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3.13</w:t>
            </w:r>
            <w:r w:rsidR="00A451D7" w:rsidRPr="00317D04">
              <w:rPr>
                <w:rFonts w:ascii="Times New Roman" w:eastAsia="DengXian" w:hAnsi="Times New Roman" w:cs="Times New Roman"/>
                <w:sz w:val="22"/>
              </w:rPr>
              <w:t>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186B8F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160</w:t>
            </w:r>
          </w:p>
        </w:tc>
      </w:tr>
      <w:tr w:rsidR="00317D04" w:rsidRPr="00317D04" w14:paraId="1677FF4C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D538E08" w14:textId="4FE03032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ild-Pugh scor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C403" w14:textId="40A92578" w:rsidR="00DE519E" w:rsidRPr="00317D04" w:rsidRDefault="00426CF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2.89 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7891A3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6.344</w:t>
            </w:r>
          </w:p>
        </w:tc>
      </w:tr>
      <w:tr w:rsidR="00317D04" w:rsidRPr="00317D04" w14:paraId="79BEB1AE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489BB70" w14:textId="7FC12B82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86D57" w14:textId="47CBF07B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-0.0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7582E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4.850</w:t>
            </w:r>
          </w:p>
        </w:tc>
      </w:tr>
      <w:tr w:rsidR="00317D04" w:rsidRPr="00317D04" w14:paraId="56479213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3B3504E" w14:textId="48A3AEF8" w:rsidR="00DE519E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PR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C8FFC" w14:textId="28EE683F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-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CC939C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5.201</w:t>
            </w:r>
          </w:p>
        </w:tc>
      </w:tr>
      <w:tr w:rsidR="00317D04" w:rsidRPr="00317D04" w14:paraId="473D91A2" w14:textId="77777777" w:rsidTr="00E975BD">
        <w:trPr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2BBCAE8" w14:textId="77777777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3DE41" w14:textId="0C412BB5" w:rsidR="00DE519E" w:rsidRPr="00317D04" w:rsidRDefault="00A451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-0.00</w:t>
            </w:r>
            <w:r w:rsidR="00426CF8" w:rsidRPr="00317D04">
              <w:rPr>
                <w:rFonts w:ascii="Times New Roman" w:eastAsia="DengXian" w:hAnsi="Times New Roman" w:cs="Times New Roman"/>
                <w:sz w:val="22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523164" w14:textId="77777777" w:rsidR="00DE519E" w:rsidRPr="00317D04" w:rsidRDefault="00A451D7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/>
                <w:sz w:val="22"/>
              </w:rPr>
              <w:t>6.696</w:t>
            </w:r>
          </w:p>
        </w:tc>
      </w:tr>
      <w:tr w:rsidR="00317D04" w:rsidRPr="00317D04" w14:paraId="1D46A899" w14:textId="77777777" w:rsidTr="003E78BE">
        <w:trPr>
          <w:jc w:val="center"/>
        </w:trPr>
        <w:tc>
          <w:tcPr>
            <w:tcW w:w="2572" w:type="dxa"/>
            <w:tcBorders>
              <w:top w:val="nil"/>
              <w:left w:val="nil"/>
              <w:right w:val="nil"/>
            </w:tcBorders>
          </w:tcPr>
          <w:p w14:paraId="4EFB2CCF" w14:textId="4187BDAE" w:rsidR="00E975BD" w:rsidRPr="00317D04" w:rsidRDefault="00E975B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17D04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317D0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F2D0DA" w14:textId="56146DE5" w:rsidR="00E975BD" w:rsidRPr="00317D04" w:rsidRDefault="00BC3AD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 w:hint="eastAsia"/>
                <w:sz w:val="22"/>
              </w:rPr>
              <w:t>-</w:t>
            </w:r>
            <w:r w:rsidRPr="00317D04">
              <w:rPr>
                <w:rFonts w:ascii="Times New Roman" w:eastAsia="DengXian" w:hAnsi="Times New Roman" w:cs="Times New Roman"/>
                <w:sz w:val="22"/>
              </w:rPr>
              <w:t>0.001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242F1E5" w14:textId="58DE776E" w:rsidR="00E975BD" w:rsidRPr="00317D04" w:rsidRDefault="001F6EB6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317D04">
              <w:rPr>
                <w:rFonts w:ascii="Times New Roman" w:eastAsia="DengXian" w:hAnsi="Times New Roman" w:cs="Times New Roman" w:hint="eastAsia"/>
                <w:sz w:val="22"/>
              </w:rPr>
              <w:t>6</w:t>
            </w:r>
            <w:r w:rsidRPr="00317D04">
              <w:rPr>
                <w:rFonts w:ascii="Times New Roman" w:eastAsia="DengXian" w:hAnsi="Times New Roman" w:cs="Times New Roman"/>
                <w:sz w:val="22"/>
              </w:rPr>
              <w:t>.571</w:t>
            </w:r>
          </w:p>
        </w:tc>
      </w:tr>
    </w:tbl>
    <w:p w14:paraId="2008D88F" w14:textId="2C5AAFD3" w:rsidR="00DE519E" w:rsidRPr="00317D04" w:rsidRDefault="00A451D7">
      <w:pPr>
        <w:rPr>
          <w:rFonts w:ascii="Times New Roman" w:hAnsi="Times New Roman" w:cs="Times New Roman"/>
        </w:rPr>
      </w:pPr>
      <w:proofErr w:type="spellStart"/>
      <w:r w:rsidRPr="00317D04">
        <w:rPr>
          <w:rFonts w:ascii="Times New Roman" w:hAnsi="Times New Roman" w:cs="Times New Roman"/>
        </w:rPr>
        <w:t>Vimp</w:t>
      </w:r>
      <w:proofErr w:type="spellEnd"/>
      <w:r w:rsidRPr="00317D04">
        <w:rPr>
          <w:rFonts w:ascii="Times New Roman" w:hAnsi="Times New Roman" w:cs="Times New Roman"/>
        </w:rPr>
        <w:t>, variable importance; HCV, hepatitis C virus; HGB, hemoglobin; WBC, white blood cell; LDH, lactate dehydrogenase; PLT, platelet; AST, aspartate aminotransferase; ALB, albumin; TBLT, total bilirubin; CRP, c-reactive protein; PT, prothrombin time; AFP, alpha-fetoprotein; ALBI, albumin-bilirubin grade; APRI, AST to Platelet Ratio Index; SD, standard deviation; IQR, interquartile range.</w:t>
      </w:r>
    </w:p>
    <w:p w14:paraId="0E689E39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5E8AB3FE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0A27F576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3A006FB5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3DCA434D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1384C4EE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67839DC6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3F48A16D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6065AD09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37AC1553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5FBAEFEF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21939B69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36BDE117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2D70EFF2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60B1E06B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1D51E53F" w14:textId="77777777" w:rsidR="00DE519E" w:rsidRPr="00317D04" w:rsidRDefault="00DE519E">
      <w:pPr>
        <w:rPr>
          <w:rFonts w:ascii="Times New Roman" w:hAnsi="Times New Roman" w:cs="Times New Roman"/>
        </w:rPr>
      </w:pPr>
    </w:p>
    <w:p w14:paraId="69D46B2A" w14:textId="47B1FB6A" w:rsidR="00DE519E" w:rsidRPr="00317D04" w:rsidRDefault="00A451D7">
      <w:pPr>
        <w:rPr>
          <w:rFonts w:ascii="Times New Roman" w:hAnsi="Times New Roman" w:cs="Times New Roman"/>
          <w:b/>
          <w:bCs/>
        </w:rPr>
      </w:pPr>
      <w:r w:rsidRPr="00317D0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17D04">
        <w:rPr>
          <w:rFonts w:ascii="Times New Roman" w:hAnsi="Times New Roman" w:cs="Times New Roman" w:hint="eastAsia"/>
          <w:b/>
          <w:bCs/>
        </w:rPr>
        <w:t xml:space="preserve">Figure 1. </w:t>
      </w:r>
      <w:r w:rsidRPr="00317D04">
        <w:rPr>
          <w:rFonts w:ascii="Times New Roman" w:hAnsi="Times New Roman" w:cs="Times New Roman"/>
          <w:b/>
          <w:bCs/>
        </w:rPr>
        <w:t>Kaplan-Meier curves of overall survival in patients with BCLC stage B HCC stratified by Child-Pugh score in the A) primary cohort, B) training cohort, C) internal validation cohort and D) external validation cohort.</w:t>
      </w:r>
    </w:p>
    <w:p w14:paraId="49734336" w14:textId="5BBDC70D" w:rsidR="00A530AC" w:rsidRPr="00317D04" w:rsidRDefault="00B60844">
      <w:pPr>
        <w:rPr>
          <w:rFonts w:ascii="Times New Roman" w:hAnsi="Times New Roman" w:cs="Times New Roman"/>
        </w:rPr>
      </w:pPr>
      <w:r w:rsidRPr="00317D04">
        <w:rPr>
          <w:rFonts w:ascii="Times New Roman" w:hAnsi="Times New Roman" w:cs="Times New Roman"/>
          <w:noProof/>
        </w:rPr>
        <w:drawing>
          <wp:inline distT="0" distB="0" distL="0" distR="0" wp14:anchorId="1A8A1B9C" wp14:editId="1B111C5D">
            <wp:extent cx="4410456" cy="4425696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456" cy="442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30AC" w:rsidRPr="00317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0749F" w14:textId="77777777" w:rsidR="00E61DA2" w:rsidRDefault="00E61DA2" w:rsidP="00BC3AD5">
      <w:r>
        <w:separator/>
      </w:r>
    </w:p>
  </w:endnote>
  <w:endnote w:type="continuationSeparator" w:id="0">
    <w:p w14:paraId="570F9CE4" w14:textId="77777777" w:rsidR="00E61DA2" w:rsidRDefault="00E61DA2" w:rsidP="00BC3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2C233" w14:textId="77777777" w:rsidR="00E61DA2" w:rsidRDefault="00E61DA2" w:rsidP="00BC3AD5">
      <w:r>
        <w:separator/>
      </w:r>
    </w:p>
  </w:footnote>
  <w:footnote w:type="continuationSeparator" w:id="0">
    <w:p w14:paraId="43500913" w14:textId="77777777" w:rsidR="00E61DA2" w:rsidRDefault="00E61DA2" w:rsidP="00BC3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150"/>
    <w:rsid w:val="00034688"/>
    <w:rsid w:val="000C4047"/>
    <w:rsid w:val="0016251F"/>
    <w:rsid w:val="00171AC1"/>
    <w:rsid w:val="001A4694"/>
    <w:rsid w:val="001F6EB6"/>
    <w:rsid w:val="002500D2"/>
    <w:rsid w:val="00317D04"/>
    <w:rsid w:val="003E78BE"/>
    <w:rsid w:val="00411D49"/>
    <w:rsid w:val="00426CF8"/>
    <w:rsid w:val="00477BFA"/>
    <w:rsid w:val="00491D17"/>
    <w:rsid w:val="004E0DFF"/>
    <w:rsid w:val="00503C1D"/>
    <w:rsid w:val="005A5FCA"/>
    <w:rsid w:val="00602D60"/>
    <w:rsid w:val="00611C49"/>
    <w:rsid w:val="00755EB0"/>
    <w:rsid w:val="00766032"/>
    <w:rsid w:val="00785DAF"/>
    <w:rsid w:val="007D015A"/>
    <w:rsid w:val="008251A6"/>
    <w:rsid w:val="00844591"/>
    <w:rsid w:val="0092736B"/>
    <w:rsid w:val="00973150"/>
    <w:rsid w:val="009772ED"/>
    <w:rsid w:val="009C59C0"/>
    <w:rsid w:val="009D0441"/>
    <w:rsid w:val="00A451D7"/>
    <w:rsid w:val="00A530AC"/>
    <w:rsid w:val="00AB5578"/>
    <w:rsid w:val="00AF51A8"/>
    <w:rsid w:val="00B60844"/>
    <w:rsid w:val="00B81B35"/>
    <w:rsid w:val="00BC3AD5"/>
    <w:rsid w:val="00C30431"/>
    <w:rsid w:val="00C80DA4"/>
    <w:rsid w:val="00CD5954"/>
    <w:rsid w:val="00D00B23"/>
    <w:rsid w:val="00DB75EB"/>
    <w:rsid w:val="00DE519E"/>
    <w:rsid w:val="00DF139C"/>
    <w:rsid w:val="00E35AC0"/>
    <w:rsid w:val="00E469FE"/>
    <w:rsid w:val="00E61DA2"/>
    <w:rsid w:val="00E975BD"/>
    <w:rsid w:val="00EC5C1F"/>
    <w:rsid w:val="00EF34F6"/>
    <w:rsid w:val="00EF5CAD"/>
    <w:rsid w:val="00F30774"/>
    <w:rsid w:val="00FF7128"/>
    <w:rsid w:val="030D5CD8"/>
    <w:rsid w:val="078A140D"/>
    <w:rsid w:val="11477491"/>
    <w:rsid w:val="1657024C"/>
    <w:rsid w:val="20134C60"/>
    <w:rsid w:val="300237DB"/>
    <w:rsid w:val="40AE0C18"/>
    <w:rsid w:val="43C314FB"/>
    <w:rsid w:val="4E3A05F5"/>
    <w:rsid w:val="4F6B7003"/>
    <w:rsid w:val="52F01572"/>
    <w:rsid w:val="6AEB7E68"/>
    <w:rsid w:val="7CDC5DA4"/>
    <w:rsid w:val="7F197F31"/>
    <w:rsid w:val="7FD0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FE9A14"/>
  <w15:docId w15:val="{94D5199B-E654-4D4B-B29D-FE6413A6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华鹏</dc:creator>
  <cp:lastModifiedBy>Gillian Attard</cp:lastModifiedBy>
  <cp:revision>48</cp:revision>
  <dcterms:created xsi:type="dcterms:W3CDTF">2020-06-26T17:02:00Z</dcterms:created>
  <dcterms:modified xsi:type="dcterms:W3CDTF">2021-01-0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